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17D" w:rsidRPr="00B51239" w:rsidRDefault="00B2517D" w:rsidP="00B2517D">
      <w:pPr>
        <w:rPr>
          <w:lang w:val="en-GB"/>
        </w:rPr>
      </w:pPr>
      <w:r w:rsidRPr="00B51239">
        <w:rPr>
          <w:b/>
          <w:sz w:val="28"/>
          <w:szCs w:val="28"/>
          <w:lang w:val="en-GB"/>
        </w:rPr>
        <w:t xml:space="preserve">Additional </w:t>
      </w:r>
      <w:r w:rsidR="000921EF">
        <w:rPr>
          <w:b/>
          <w:sz w:val="28"/>
          <w:szCs w:val="28"/>
          <w:lang w:val="en-GB"/>
        </w:rPr>
        <w:t>file 3</w:t>
      </w:r>
      <w:bookmarkStart w:id="0" w:name="_GoBack"/>
      <w:bookmarkEnd w:id="0"/>
      <w:r w:rsidR="00344524">
        <w:rPr>
          <w:b/>
          <w:sz w:val="28"/>
          <w:szCs w:val="28"/>
          <w:lang w:val="en-GB"/>
        </w:rPr>
        <w:t>.</w:t>
      </w:r>
      <w:r w:rsidR="00344524">
        <w:rPr>
          <w:lang w:val="en-GB"/>
        </w:rPr>
        <w:t xml:space="preserve"> </w:t>
      </w:r>
      <w:r w:rsidRPr="00B51239">
        <w:rPr>
          <w:lang w:val="en-GB"/>
        </w:rPr>
        <w:t>Sampling frame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5387"/>
        <w:gridCol w:w="1984"/>
      </w:tblGrid>
      <w:tr w:rsidR="00B2517D" w:rsidRPr="00B51239" w:rsidTr="00B51239">
        <w:trPr>
          <w:trHeight w:val="300"/>
        </w:trPr>
        <w:tc>
          <w:tcPr>
            <w:tcW w:w="70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17D" w:rsidRPr="00B51239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B51239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17D" w:rsidRPr="00B51239" w:rsidRDefault="00B2517D" w:rsidP="00B5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B51239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n</w:t>
            </w:r>
            <w:r w:rsidR="00B51239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/Team</w:t>
            </w:r>
          </w:p>
        </w:tc>
      </w:tr>
      <w:tr w:rsidR="00B2517D" w:rsidRPr="00B51239" w:rsidTr="00B51239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B51239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B51239">
              <w:rPr>
                <w:rFonts w:ascii="Calibri" w:eastAsia="Times New Roman" w:hAnsi="Calibri" w:cs="Calibri"/>
                <w:color w:val="000000"/>
                <w:lang w:val="en-GB" w:eastAsia="de-DE"/>
              </w:rPr>
              <w:t>Profession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B51239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B51239">
              <w:rPr>
                <w:rFonts w:ascii="Calibri" w:eastAsia="Times New Roman" w:hAnsi="Calibri" w:cs="Calibri"/>
                <w:color w:val="000000"/>
                <w:lang w:val="en-GB" w:eastAsia="de-DE"/>
              </w:rPr>
              <w:t>Docto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517D" w:rsidRPr="00B51239" w:rsidRDefault="00B51239" w:rsidP="00B5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</w:t>
            </w:r>
          </w:p>
        </w:tc>
      </w:tr>
      <w:tr w:rsidR="00B2517D" w:rsidRPr="00B51239" w:rsidTr="00B51239">
        <w:trPr>
          <w:trHeight w:val="300"/>
        </w:trPr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B51239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B51239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B51239">
              <w:rPr>
                <w:rFonts w:ascii="Calibri" w:eastAsia="Times New Roman" w:hAnsi="Calibri" w:cs="Calibri"/>
                <w:color w:val="000000"/>
                <w:lang w:val="en-GB" w:eastAsia="de-DE"/>
              </w:rPr>
              <w:t>Nurses</w:t>
            </w: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2517D" w:rsidRPr="00B51239" w:rsidRDefault="00B51239" w:rsidP="00B5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</w:t>
            </w:r>
          </w:p>
        </w:tc>
      </w:tr>
      <w:tr w:rsidR="00B2517D" w:rsidRPr="00B51239" w:rsidTr="00B51239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B51239" w:rsidRDefault="00B2517D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17D" w:rsidRPr="00B51239" w:rsidRDefault="00B2517D" w:rsidP="007B41DB">
            <w:pPr>
              <w:spacing w:after="0" w:line="240" w:lineRule="auto"/>
              <w:jc w:val="both"/>
              <w:rPr>
                <w:lang w:val="en-GB"/>
              </w:rPr>
            </w:pPr>
            <w:r w:rsidRPr="00B51239">
              <w:rPr>
                <w:rFonts w:ascii="Calibri" w:eastAsia="Times New Roman" w:hAnsi="Calibri" w:cs="Calibri"/>
                <w:color w:val="000000"/>
                <w:lang w:val="en-GB" w:eastAsia="de-DE"/>
              </w:rPr>
              <w:t>Allied health professionals (</w:t>
            </w:r>
            <w:r w:rsidR="00B51239">
              <w:rPr>
                <w:lang w:val="en-GB"/>
              </w:rPr>
              <w:t>psychologists</w:t>
            </w:r>
            <w:r w:rsidRPr="00B51239">
              <w:rPr>
                <w:lang w:val="en-GB"/>
              </w:rPr>
              <w:t>,</w:t>
            </w:r>
            <w:r w:rsidR="00B51239">
              <w:rPr>
                <w:lang w:val="en-GB"/>
              </w:rPr>
              <w:t xml:space="preserve"> </w:t>
            </w:r>
            <w:r w:rsidRPr="00B51239">
              <w:rPr>
                <w:lang w:val="en-GB"/>
              </w:rPr>
              <w:t>social worker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17D" w:rsidRPr="00B51239" w:rsidRDefault="00B51239" w:rsidP="00B5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-3</w:t>
            </w:r>
          </w:p>
        </w:tc>
      </w:tr>
      <w:tr w:rsidR="00B51239" w:rsidRPr="00B51239" w:rsidTr="00B51239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1239" w:rsidRDefault="00B51239" w:rsidP="007B41DB">
            <w:pPr>
              <w:spacing w:after="0" w:line="24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osition</w:t>
            </w:r>
          </w:p>
          <w:p w:rsidR="00B51239" w:rsidRPr="00B51239" w:rsidRDefault="00B51239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1239" w:rsidRDefault="00B51239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Management level</w:t>
            </w:r>
          </w:p>
          <w:p w:rsidR="00B51239" w:rsidRPr="00B51239" w:rsidRDefault="00B51239" w:rsidP="007B41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Non-management leve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1239" w:rsidRDefault="00B51239" w:rsidP="00B5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-2</w:t>
            </w:r>
          </w:p>
          <w:p w:rsidR="00B51239" w:rsidRPr="00B51239" w:rsidRDefault="00B51239" w:rsidP="00B5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-3</w:t>
            </w:r>
          </w:p>
        </w:tc>
      </w:tr>
      <w:tr w:rsidR="00B51239" w:rsidRPr="00B51239" w:rsidTr="00B51239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1239" w:rsidRPr="00B51239" w:rsidRDefault="00B51239" w:rsidP="00B51239">
            <w:pPr>
              <w:spacing w:before="6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Work experience (years)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1239" w:rsidRPr="00B51239" w:rsidRDefault="00B51239" w:rsidP="00B51239">
            <w:pPr>
              <w:spacing w:before="60" w:after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 5</w:t>
            </w:r>
          </w:p>
          <w:p w:rsidR="00B51239" w:rsidRPr="00B51239" w:rsidRDefault="00B51239" w:rsidP="00B51239">
            <w:pPr>
              <w:spacing w:after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- 10</w:t>
            </w:r>
          </w:p>
          <w:p w:rsidR="00B51239" w:rsidRPr="00B51239" w:rsidRDefault="00B51239" w:rsidP="00B51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cstheme="minorHAnsi"/>
                <w:lang w:val="en-GB"/>
              </w:rPr>
              <w:t>&gt; 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1239" w:rsidRDefault="00B51239" w:rsidP="00B5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</w:t>
            </w:r>
            <w:r w:rsidR="007A7CC8">
              <w:rPr>
                <w:rFonts w:ascii="Calibri" w:eastAsia="Times New Roman" w:hAnsi="Calibri" w:cs="Calibri"/>
                <w:color w:val="000000"/>
                <w:lang w:val="en-GB" w:eastAsia="de-DE"/>
              </w:rPr>
              <w:t>-5</w:t>
            </w:r>
          </w:p>
          <w:p w:rsidR="007A7CC8" w:rsidRDefault="007A7CC8" w:rsidP="00B5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-5</w:t>
            </w:r>
          </w:p>
          <w:p w:rsidR="007A7CC8" w:rsidRPr="00B51239" w:rsidRDefault="007A7CC8" w:rsidP="00B512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-5</w:t>
            </w:r>
          </w:p>
        </w:tc>
      </w:tr>
      <w:tr w:rsidR="007A7CC8" w:rsidRPr="00B51239" w:rsidTr="007A7CC8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A7CC8" w:rsidRPr="00B51239" w:rsidRDefault="007A7CC8" w:rsidP="007A7CC8">
            <w:pPr>
              <w:spacing w:before="60" w:after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ge (years)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A7CC8" w:rsidRPr="00B51239" w:rsidRDefault="007A7CC8" w:rsidP="007A7CC8">
            <w:pPr>
              <w:spacing w:before="60" w:after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 39</w:t>
            </w:r>
          </w:p>
          <w:p w:rsidR="007A7CC8" w:rsidRPr="00B51239" w:rsidRDefault="007A7CC8" w:rsidP="007A7CC8">
            <w:pPr>
              <w:spacing w:after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0-55</w:t>
            </w:r>
          </w:p>
          <w:p w:rsidR="007A7CC8" w:rsidRPr="00B51239" w:rsidRDefault="007A7CC8" w:rsidP="007A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cstheme="minorHAnsi"/>
                <w:lang w:val="en-GB"/>
              </w:rPr>
              <w:t>&gt; 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CC8" w:rsidRDefault="007A7CC8" w:rsidP="007A7C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-5</w:t>
            </w:r>
          </w:p>
          <w:p w:rsidR="007A7CC8" w:rsidRDefault="007A7CC8" w:rsidP="007A7C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-5</w:t>
            </w:r>
          </w:p>
          <w:p w:rsidR="007A7CC8" w:rsidRPr="00B51239" w:rsidRDefault="007A7CC8" w:rsidP="007A7C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-5</w:t>
            </w:r>
          </w:p>
        </w:tc>
      </w:tr>
      <w:tr w:rsidR="007A7CC8" w:rsidRPr="00B51239" w:rsidTr="007A7CC8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7CC8" w:rsidRDefault="007A7CC8" w:rsidP="007A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B51239">
              <w:rPr>
                <w:rFonts w:ascii="Calibri" w:eastAsia="Times New Roman" w:hAnsi="Calibri" w:cs="Calibri"/>
                <w:color w:val="000000"/>
                <w:lang w:val="en-GB" w:eastAsia="de-DE"/>
              </w:rPr>
              <w:t>Sex</w:t>
            </w:r>
          </w:p>
          <w:p w:rsidR="007A7CC8" w:rsidRPr="00B51239" w:rsidRDefault="007A7CC8" w:rsidP="007A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7CC8" w:rsidRDefault="007A7CC8" w:rsidP="007A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Female</w:t>
            </w:r>
          </w:p>
          <w:p w:rsidR="007A7CC8" w:rsidRDefault="007A7CC8" w:rsidP="007A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B51239">
              <w:rPr>
                <w:rFonts w:ascii="Calibri" w:eastAsia="Times New Roman" w:hAnsi="Calibri" w:cs="Calibri"/>
                <w:color w:val="000000"/>
                <w:lang w:val="en-GB" w:eastAsia="de-DE"/>
              </w:rPr>
              <w:t>Male</w:t>
            </w:r>
          </w:p>
          <w:p w:rsidR="007A7CC8" w:rsidRPr="00B51239" w:rsidRDefault="007A7CC8" w:rsidP="007A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CC8" w:rsidRDefault="007A7CC8" w:rsidP="007A7C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-4</w:t>
            </w:r>
          </w:p>
          <w:p w:rsidR="007A7CC8" w:rsidRDefault="007A7CC8" w:rsidP="007A7C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Min. 1</w:t>
            </w:r>
          </w:p>
          <w:p w:rsidR="007A7CC8" w:rsidRPr="00B51239" w:rsidRDefault="007A7CC8" w:rsidP="007A7C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-4</w:t>
            </w:r>
          </w:p>
        </w:tc>
      </w:tr>
      <w:tr w:rsidR="007A7CC8" w:rsidRPr="00B51239" w:rsidTr="007A7CC8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A7CC8" w:rsidRPr="00B51239" w:rsidRDefault="007A7CC8" w:rsidP="007A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Total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A7CC8" w:rsidRDefault="007A7CC8" w:rsidP="007A7C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7CC8" w:rsidRDefault="007A7CC8" w:rsidP="007A7C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2-30</w:t>
            </w:r>
          </w:p>
        </w:tc>
      </w:tr>
    </w:tbl>
    <w:p w:rsidR="00502A53" w:rsidRPr="00B51239" w:rsidRDefault="00502A53">
      <w:pPr>
        <w:rPr>
          <w:lang w:val="en-GB"/>
        </w:rPr>
      </w:pPr>
    </w:p>
    <w:sectPr w:rsidR="00502A53" w:rsidRPr="00B512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Überschriften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343C5"/>
    <w:multiLevelType w:val="hybridMultilevel"/>
    <w:tmpl w:val="516E7E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C40E6A"/>
    <w:multiLevelType w:val="hybridMultilevel"/>
    <w:tmpl w:val="76483D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9B2E6F"/>
    <w:multiLevelType w:val="hybridMultilevel"/>
    <w:tmpl w:val="189218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69939B0"/>
    <w:multiLevelType w:val="hybridMultilevel"/>
    <w:tmpl w:val="D578117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AEC396C"/>
    <w:multiLevelType w:val="hybridMultilevel"/>
    <w:tmpl w:val="77649B0C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17D"/>
    <w:rsid w:val="000921EF"/>
    <w:rsid w:val="001B3E23"/>
    <w:rsid w:val="00344524"/>
    <w:rsid w:val="00454ED4"/>
    <w:rsid w:val="00502A53"/>
    <w:rsid w:val="007A7CC8"/>
    <w:rsid w:val="00B2517D"/>
    <w:rsid w:val="00B51239"/>
    <w:rsid w:val="00D01433"/>
    <w:rsid w:val="00EF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B2FE6"/>
  <w15:chartTrackingRefBased/>
  <w15:docId w15:val="{BDB58A4D-694D-4082-BF67-F25DBA986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517D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F3ACA"/>
    <w:pPr>
      <w:keepNext/>
      <w:keepLines/>
      <w:spacing w:before="260" w:after="60" w:line="240" w:lineRule="auto"/>
      <w:outlineLvl w:val="1"/>
    </w:pPr>
    <w:rPr>
      <w:rFonts w:asciiTheme="majorHAnsi" w:hAnsiTheme="majorHAnsi" w:cs="Times New Roman (Überschriften"/>
      <w:color w:val="5B9BD5" w:themeColor="accent1"/>
      <w:sz w:val="24"/>
      <w:szCs w:val="26"/>
      <w:lang w:eastAsia="ja-JP" w:bidi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B51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B51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EF3ACA"/>
    <w:rPr>
      <w:rFonts w:asciiTheme="majorHAnsi" w:hAnsiTheme="majorHAnsi" w:cs="Times New Roman (Überschriften"/>
      <w:color w:val="5B9BD5" w:themeColor="accent1"/>
      <w:sz w:val="24"/>
      <w:szCs w:val="26"/>
      <w:lang w:eastAsia="ja-JP" w:bidi="de-DE"/>
    </w:rPr>
  </w:style>
  <w:style w:type="paragraph" w:styleId="Listenabsatz">
    <w:name w:val="List Paragraph"/>
    <w:basedOn w:val="Standard"/>
    <w:uiPriority w:val="34"/>
    <w:qFormat/>
    <w:rsid w:val="00EF3ACA"/>
    <w:pPr>
      <w:spacing w:after="120" w:line="360" w:lineRule="auto"/>
      <w:ind w:left="720"/>
      <w:contextualSpacing/>
      <w:jc w:val="both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lehman</dc:creator>
  <cp:keywords/>
  <dc:description/>
  <cp:lastModifiedBy>evlehman</cp:lastModifiedBy>
  <cp:revision>8</cp:revision>
  <dcterms:created xsi:type="dcterms:W3CDTF">2021-04-16T10:21:00Z</dcterms:created>
  <dcterms:modified xsi:type="dcterms:W3CDTF">2023-03-29T10:04:00Z</dcterms:modified>
</cp:coreProperties>
</file>